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2825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9.75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7675</wp:posOffset>
                </wp:positionH>
                <wp:positionV relativeFrom="paragraph">
                  <wp:posOffset>4284345</wp:posOffset>
                </wp:positionV>
                <wp:extent cx="5083175" cy="31750"/>
                <wp:effectExtent l="0" t="0" r="0" b="0"/>
                <wp:wrapNone/>
                <wp:docPr id="7" name="Gruppo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3200" cy="31680"/>
                          <a:chOff x="0" y="0"/>
                          <a:chExt cx="5083200" cy="3168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12400" y="8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70440" y="2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82840" y="31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6" style="position:absolute;margin-left:35.25pt;margin-top:337.35pt;width:400.3pt;height:2.5pt" coordorigin="705,6747" coordsize="8006,50">
                <v:shape id="shape_0" ID="AutoShape 11" stroked="t" o:allowincell="f" style="position:absolute;left:705;top:674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2457;top:676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6958;top:678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8710;top:6797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2595</wp:posOffset>
                </wp:positionH>
                <wp:positionV relativeFrom="paragraph">
                  <wp:posOffset>5528310</wp:posOffset>
                </wp:positionV>
                <wp:extent cx="5084445" cy="427355"/>
                <wp:effectExtent l="5080" t="635" r="5080" b="635"/>
                <wp:wrapNone/>
                <wp:docPr id="8" name="Gruppo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4280" cy="427320"/>
                          <a:chOff x="0" y="0"/>
                          <a:chExt cx="5084280" cy="42732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1800" cy="3898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12760" y="9720"/>
                            <a:ext cx="1440" cy="3895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70800" y="28800"/>
                            <a:ext cx="1800" cy="38952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83200" y="38160"/>
                            <a:ext cx="1800" cy="3898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12" style="position:absolute;margin-left:34.85pt;margin-top:435.3pt;width:400.35pt;height:33.65pt" coordorigin="697,8706" coordsize="8007,673">
                <v:shape id="shape_0" ID="AutoShape 11" stroked="t" o:allowincell="f" style="position:absolute;left:697;top:8706;width:2;height:613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2449;top:8721;width:1;height:61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6950;top:8751;width:2;height:612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8702;top:8766;width:2;height:613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45335</wp:posOffset>
                </wp:positionH>
                <wp:positionV relativeFrom="paragraph">
                  <wp:posOffset>5738495</wp:posOffset>
                </wp:positionV>
                <wp:extent cx="1598295" cy="31115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400" cy="311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1.05pt;margin-top:451.85pt;width:125.8pt;height:24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2270</wp:posOffset>
                </wp:positionH>
                <wp:positionV relativeFrom="paragraph">
                  <wp:posOffset>7459345</wp:posOffset>
                </wp:positionV>
                <wp:extent cx="5084445" cy="487680"/>
                <wp:effectExtent l="5080" t="635" r="5080" b="635"/>
                <wp:wrapNone/>
                <wp:docPr id="10" name="Gruppo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4280" cy="487800"/>
                          <a:chOff x="0" y="0"/>
                          <a:chExt cx="5084280" cy="487800"/>
                        </a:xfrm>
                      </wpg:grpSpPr>
                      <wps:wsp>
                        <wps:cNvCnPr/>
                        <wps:spPr>
                          <a:xfrm>
                            <a:off x="0" y="0"/>
                            <a:ext cx="1440" cy="4449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12400" y="10800"/>
                            <a:ext cx="1800" cy="4449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70440" y="33120"/>
                            <a:ext cx="1800" cy="4442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83200" y="43200"/>
                            <a:ext cx="1440" cy="4449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18" style="position:absolute;margin-left:30.1pt;margin-top:587.35pt;width:400.35pt;height:38.4pt" coordorigin="602,11747" coordsize="8007,768">
                <v:shape id="shape_0" ID="AutoShape 11" stroked="t" o:allowincell="f" style="position:absolute;left:602;top:11747;width:1;height:70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2354;top:11764;width:2;height:70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6855;top:11799;width:2;height:699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" stroked="t" o:allowincell="f" style="position:absolute;left:8607;top:11815;width:1;height:70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997075</wp:posOffset>
                </wp:positionH>
                <wp:positionV relativeFrom="paragraph">
                  <wp:posOffset>7751445</wp:posOffset>
                </wp:positionV>
                <wp:extent cx="1670050" cy="29337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4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57.25pt;margin-top:610.35pt;width:131.4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72440</wp:posOffset>
                </wp:positionH>
                <wp:positionV relativeFrom="paragraph">
                  <wp:posOffset>5957570</wp:posOffset>
                </wp:positionV>
                <wp:extent cx="1330325" cy="150495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0325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  <w:t xml:space="preserve">missing information 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chnical issues) (n= 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75pt;height:118.5pt;mso-wrap-distance-left:9.05pt;mso-wrap-distance-right:9.05pt;mso-wrap-distance-top:0pt;mso-wrap-distance-bottom:0pt;margin-top:469.1pt;mso-position-vertical-relative:text;margin-left:-37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  <w:t xml:space="preserve">missing information 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chnical issues) (n= 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00050</wp:posOffset>
                </wp:positionH>
                <wp:positionV relativeFrom="paragraph">
                  <wp:posOffset>3470910</wp:posOffset>
                </wp:positionV>
                <wp:extent cx="2867025" cy="744220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44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Ringer's Lactate solution (RL)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8.6pt;mso-wrap-distance-left:9.05pt;mso-wrap-distance-right:9.05pt;mso-wrap-distance-top:0pt;mso-wrap-distance-bottom:0pt;margin-top:273.3pt;mso-position-vertical-relative:text;margin-left:-3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Ringer's Lactate solution (RL)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84575</wp:posOffset>
                </wp:positionH>
                <wp:positionV relativeFrom="paragraph">
                  <wp:posOffset>3483610</wp:posOffset>
                </wp:positionV>
                <wp:extent cx="3147060" cy="744220"/>
                <wp:effectExtent l="0" t="0" r="0" b="0"/>
                <wp:wrapNone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7060" cy="744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igh-strong ion difference solution (H-SID)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7.8pt;height:58.6pt;mso-wrap-distance-left:9.05pt;mso-wrap-distance-right:9.05pt;mso-wrap-distance-top:0pt;mso-wrap-distance-bottom:0pt;margin-top:274.3pt;mso-position-vertical-relative:text;margin-left:28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High-strong ion difference solution (H-SID)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2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93700</wp:posOffset>
                </wp:positionH>
                <wp:positionV relativeFrom="paragraph">
                  <wp:posOffset>4700905</wp:posOffset>
                </wp:positionV>
                <wp:extent cx="1353820" cy="66865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668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w infusion rate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4 mL/Kg/h) (n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6.6pt;height:52.65pt;mso-wrap-distance-left:9.05pt;mso-wrap-distance-right:9.05pt;mso-wrap-distance-top:0pt;mso-wrap-distance-bottom:0pt;margin-top:370.15pt;mso-position-vertical-relative:text;margin-left:-3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w infusion rate 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4 mL/Kg/h) (n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86790</wp:posOffset>
                </wp:positionH>
                <wp:positionV relativeFrom="paragraph">
                  <wp:posOffset>4700905</wp:posOffset>
                </wp:positionV>
                <wp:extent cx="1479550" cy="66738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9550" cy="667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High infusion rate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10 mL/Kg/h) (n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5pt;height:52.55pt;mso-wrap-distance-left:9.05pt;mso-wrap-distance-right:9.05pt;mso-wrap-distance-top:0pt;mso-wrap-distance-bottom:0pt;margin-top:370.15pt;mso-position-vertical-relative:text;margin-left:77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High infusion rate 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10 mL/Kg/h) (n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71875</wp:posOffset>
                </wp:positionH>
                <wp:positionV relativeFrom="paragraph">
                  <wp:posOffset>4700905</wp:posOffset>
                </wp:positionV>
                <wp:extent cx="1353185" cy="66738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667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w infusion rate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4 mL/Kg/h) (n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6.55pt;height:52.55pt;mso-wrap-distance-left:9.05pt;mso-wrap-distance-right:9.05pt;mso-wrap-distance-top:0pt;mso-wrap-distance-bottom:0pt;margin-top:370.15pt;mso-position-vertical-relative:text;margin-left:281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w infusion rate 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4 mL/Kg/h) (n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01260</wp:posOffset>
                </wp:positionH>
                <wp:positionV relativeFrom="paragraph">
                  <wp:posOffset>4701540</wp:posOffset>
                </wp:positionV>
                <wp:extent cx="1431290" cy="66802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290" cy="668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High infusion rate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10 mL/Kg/h) (n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7pt;height:52.6pt;mso-wrap-distance-left:9.05pt;mso-wrap-distance-right:9.05pt;mso-wrap-distance-top:0pt;mso-wrap-distance-bottom:0pt;margin-top:370.2pt;mso-position-vertical-relative:text;margin-left:393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High infusion rate 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10 mL/Kg/h) (n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98525</wp:posOffset>
                </wp:positionH>
                <wp:positionV relativeFrom="paragraph">
                  <wp:posOffset>5963920</wp:posOffset>
                </wp:positionV>
                <wp:extent cx="1330325" cy="150495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0325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  <w:t xml:space="preserve">missing information 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chnical issues) (n= 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75pt;height:118.5pt;mso-wrap-distance-left:9.05pt;mso-wrap-distance-right:9.05pt;mso-wrap-distance-top:0pt;mso-wrap-distance-bottom:0pt;margin-top:469.6pt;mso-position-vertical-relative:text;margin-left:70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  <w:t xml:space="preserve">missing information 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chnical issues) (n= 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75050</wp:posOffset>
                </wp:positionH>
                <wp:positionV relativeFrom="paragraph">
                  <wp:posOffset>5981065</wp:posOffset>
                </wp:positionV>
                <wp:extent cx="1330325" cy="150495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0325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  <w:t xml:space="preserve">missing information 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chnical issue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75pt;height:118.5pt;mso-wrap-distance-left:9.05pt;mso-wrap-distance-right:9.05pt;mso-wrap-distance-top:0pt;mso-wrap-distance-bottom:0pt;margin-top:470.95pt;mso-position-vertical-relative:text;margin-left:281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  <w:t xml:space="preserve">missing information 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chnical issue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46650</wp:posOffset>
                </wp:positionH>
                <wp:positionV relativeFrom="paragraph">
                  <wp:posOffset>5986780</wp:posOffset>
                </wp:positionV>
                <wp:extent cx="1330325" cy="150495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0325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  <w:t xml:space="preserve">missing information 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chnical issues) (n= 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75pt;height:118.5pt;mso-wrap-distance-left:9.05pt;mso-wrap-distance-right:9.05pt;mso-wrap-distance-top:0pt;mso-wrap-distance-bottom:0pt;margin-top:471.4pt;mso-position-vertical-relative:text;margin-left:389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  <w:t xml:space="preserve">missing information 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chnical issues) (n= 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502285</wp:posOffset>
                </wp:positionH>
                <wp:positionV relativeFrom="paragraph">
                  <wp:posOffset>7969250</wp:posOffset>
                </wp:positionV>
                <wp:extent cx="1360170" cy="87884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0170" cy="878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1pt;height:69.2pt;mso-wrap-distance-left:9.05pt;mso-wrap-distance-right:9.05pt;mso-wrap-distance-top:0pt;mso-wrap-distance-bottom:0pt;margin-top:627.5pt;mso-position-vertical-relative:text;margin-left:-39.5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7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80745</wp:posOffset>
                </wp:positionH>
                <wp:positionV relativeFrom="paragraph">
                  <wp:posOffset>7969250</wp:posOffset>
                </wp:positionV>
                <wp:extent cx="1360170" cy="878840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0170" cy="878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9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1pt;height:69.2pt;mso-wrap-distance-left:9.05pt;mso-wrap-distance-right:9.05pt;mso-wrap-distance-top:0pt;mso-wrap-distance-bottom:0pt;margin-top:627.5pt;mso-position-vertical-relative:text;margin-left:69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9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51555</wp:posOffset>
                </wp:positionH>
                <wp:positionV relativeFrom="paragraph">
                  <wp:posOffset>7966710</wp:posOffset>
                </wp:positionV>
                <wp:extent cx="1360170" cy="878840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0170" cy="878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1pt;height:69.2pt;mso-wrap-distance-left:9.05pt;mso-wrap-distance-right:9.05pt;mso-wrap-distance-top:0pt;mso-wrap-distance-bottom:0pt;margin-top:627.3pt;mso-position-vertical-relative:text;margin-left:279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935220</wp:posOffset>
                </wp:positionH>
                <wp:positionV relativeFrom="paragraph">
                  <wp:posOffset>7966710</wp:posOffset>
                </wp:positionV>
                <wp:extent cx="1360170" cy="878840"/>
                <wp:effectExtent l="0" t="0" r="0" b="0"/>
                <wp:wrapNone/>
                <wp:docPr id="2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0170" cy="878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3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1pt;height:69.2pt;mso-wrap-distance-left:9.05pt;mso-wrap-distance-right:9.05pt;mso-wrap-distance-top:0pt;mso-wrap-distance-bottom:0pt;margin-top:627.3pt;mso-position-vertical-relative:text;margin-left:388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3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reformattatoHTMLCarattere">
    <w:name w:val="Preformattato HTML Carattere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21:59:00Z</dcterms:created>
  <dc:creator>Mary and Tim</dc:creator>
  <dc:description/>
  <cp:keywords/>
  <dc:language>en-US</dc:language>
  <cp:lastModifiedBy>Stefano Oricco</cp:lastModifiedBy>
  <dcterms:modified xsi:type="dcterms:W3CDTF">2025-02-23T21:59:00Z</dcterms:modified>
  <cp:revision>2</cp:revision>
  <dc:subject/>
  <dc:title/>
</cp:coreProperties>
</file>